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upplementary Table 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Detailed information on differential metabolite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499"/>
        <w:gridCol w:w="418"/>
        <w:gridCol w:w="499"/>
        <w:gridCol w:w="867"/>
        <w:gridCol w:w="965"/>
        <w:gridCol w:w="1123"/>
        <w:gridCol w:w="984"/>
        <w:gridCol w:w="747"/>
        <w:gridCol w:w="844"/>
        <w:gridCol w:w="1003"/>
        <w:gridCol w:w="864"/>
        <w:gridCol w:w="776"/>
        <w:gridCol w:w="874"/>
        <w:gridCol w:w="1034"/>
        <w:gridCol w:w="894"/>
      </w:tblGrid>
      <w:tr>
        <w:trPr>
          <w:trHeight w:val="1080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ame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Calc. MW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RT/min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Measured (M/Z)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rmal_vs_Model_VIP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rmal_vs_Model_P-value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rmal_vs_Model_Fold_Change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rmal_vs_Model_Log2FC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odel_vs_BZ_VIP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odel_vs_BZ_P-valu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odel_vs_BZ_Fold_Chang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odel_vs_BZ_Log2FC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rmal_vs_BZ_VIP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rmal_vs_BZ_P-value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rmal_vs_BZ_Fold_Chang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rmal_vs_BZ_Log2FC</w:t>
            </w:r>
          </w:p>
        </w:tc>
      </w:tr>
      <w:tr>
        <w:trPr>
          <w:trHeight w:val="285" w:hRule="atLeast"/>
        </w:trPr>
        <w:tc>
          <w:tcPr>
            <w:tcW w:w="14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Indole-3-lactic acid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5.07401</w:t>
            </w:r>
          </w:p>
        </w:tc>
        <w:tc>
          <w:tcPr>
            <w:tcW w:w="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182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6.08152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750319856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62383666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812495252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299568713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680925904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6355862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81174246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78295732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724076253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3577411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472201315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1.082526034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-Amino-3-hydroxybenzoic acid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3.04272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209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4.0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7787334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63287520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17855773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3702243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67830036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737723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9567526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1.33761121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37814278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746586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46632614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1.100588776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rostaglandin A1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36.23008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.77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35.2227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8217030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997907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70344674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50748689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2342705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884178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06849387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04858068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79156476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6986750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45507527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41093789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P-020750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2.02728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24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3.0345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42361882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8851655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1389464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85909066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6784590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872015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605584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4.04552742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61575075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154817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0984668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3.186436758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-Methyl[1,2,4]triazolo[4,3-b]pyridazin-8-ol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0.05432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209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1.061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5458997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72687914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1141682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5596712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895750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34507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42509948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1.23412756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32773715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327988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47363235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1.078160446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,3-Dinor-8-epi-prostaglandin F2α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26.20931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.448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25.2020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18677211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08723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4197901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1.25225988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72449131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48569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25298893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1718402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4824303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79787082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94578249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08041966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lutaric anhydride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4.03072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91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3.0234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33554819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341617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8948705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3349883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69376556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391266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8176722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1.82742427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2625021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62389918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81567964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293925447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-Arachidonoyl glycerol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78.27708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.704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79.2843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7883796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77494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9362092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1.34512117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44078403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6738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38244223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5244123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2085083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84784203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93777911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092679942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-Acetylvaline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9.08884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206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8.0815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16894589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325809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47257176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1.08139464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96016585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1394856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32279611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4035907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63887199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432020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62511609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677803937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onobutyl phthalate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2.08906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.91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1.0817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4426952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87520099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02150349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069413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92095305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28930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6409982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64160763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64918353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375527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65478197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610913497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-Linoleoyl glycerol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54.27669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6.06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55.2839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34191873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9228250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5511412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8491436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7132712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481125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24100924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164148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9453770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762163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4401588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15004911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scorbic acid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6.03139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1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5.0241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651632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4903075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4340429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2008826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0287197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327483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5798799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1.95462418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3688861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520053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6996586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1.434535919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ramine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9.05807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.593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0.0653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82170763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2912084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72182488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78393842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2373489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101494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48899635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1.03210439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7479438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66385814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84196608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248165972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alicylic acid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8.03098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.04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7.023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81276811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9689388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06817156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9514339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63358803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550590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7777883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36255039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0067681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628197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83081144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267407004</w:t>
            </w:r>
          </w:p>
        </w:tc>
      </w:tr>
      <w:tr>
        <w:trPr>
          <w:trHeight w:val="285" w:hRule="atLeast"/>
        </w:trPr>
        <w:tc>
          <w:tcPr>
            <w:tcW w:w="14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-Tigloylglycine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7.07309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278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6.0658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177274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5978988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63882747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64650172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76961658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60206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42983734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8085974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07505347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230142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5224686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634358015</w:t>
            </w:r>
          </w:p>
        </w:tc>
      </w:tr>
      <w:tr>
        <w:trPr>
          <w:trHeight w:val="285" w:hRule="atLeast"/>
        </w:trPr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L-Dipalmitoylphosphatidylcholine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33.56181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3.708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34.56854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804952417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12187079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785024352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349190686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81826994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906736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00446148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8710642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474871844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3040744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358575429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379157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02:16:55Z</dcterms:created>
  <dc:creator>Administrator</dc:creator>
  <dc:description/>
  <dc:language>en-US</dc:language>
  <cp:lastModifiedBy>连艳</cp:lastModifiedBy>
  <dcterms:modified xsi:type="dcterms:W3CDTF">2025-08-27T07:18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D08816D93364EA28CE4FF34904EFCDB</vt:lpwstr>
  </property>
  <property fmtid="{D5CDD505-2E9C-101B-9397-08002B2CF9AE}" pid="3" name="KSOProductBuildVer">
    <vt:lpwstr>2052-11.1.0.12650</vt:lpwstr>
  </property>
  <property fmtid="{D5CDD505-2E9C-101B-9397-08002B2CF9AE}" pid="4" name="commondata">
    <vt:lpwstr>commondata</vt:lpwstr>
  </property>
</Properties>
</file>